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3"/>
        <w:gridCol w:w="1165"/>
        <w:gridCol w:w="1675"/>
        <w:gridCol w:w="1125"/>
        <w:gridCol w:w="905"/>
        <w:gridCol w:w="663"/>
        <w:gridCol w:w="616"/>
      </w:tblGrid>
      <w:tr w:rsidR="008237E6" w:rsidRPr="008237E6" w14:paraId="48DD7566" w14:textId="77777777" w:rsidTr="008237E6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300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rPr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DAB3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rPr>
                <w:b/>
                <w:bCs/>
              </w:rPr>
              <w:t xml:space="preserve">Protein </w:t>
            </w:r>
            <w:proofErr w:type="spellStart"/>
            <w:r w:rsidRPr="008237E6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DACE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rPr>
                <w:b/>
                <w:bCs/>
              </w:rPr>
              <w:t xml:space="preserve">UNIPROT </w:t>
            </w:r>
            <w:proofErr w:type="spellStart"/>
            <w:r w:rsidRPr="008237E6">
              <w:rPr>
                <w:b/>
                <w:bCs/>
              </w:rPr>
              <w:t>access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DF633" w14:textId="77777777" w:rsidR="008237E6" w:rsidRPr="008237E6" w:rsidRDefault="008237E6" w:rsidP="008237E6">
            <w:pPr>
              <w:rPr>
                <w:b/>
                <w:bCs/>
              </w:rPr>
            </w:pPr>
            <w:proofErr w:type="spellStart"/>
            <w:r w:rsidRPr="008237E6">
              <w:rPr>
                <w:b/>
                <w:bCs/>
              </w:rPr>
              <w:t>Residu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AE0C9" w14:textId="77777777" w:rsidR="008237E6" w:rsidRPr="008237E6" w:rsidRDefault="008237E6" w:rsidP="008237E6">
            <w:pPr>
              <w:rPr>
                <w:b/>
                <w:bCs/>
              </w:rPr>
            </w:pPr>
            <w:proofErr w:type="spellStart"/>
            <w:r w:rsidRPr="008237E6">
              <w:rPr>
                <w:b/>
                <w:bCs/>
              </w:rPr>
              <w:t>Cop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E6C31" w14:textId="77777777" w:rsidR="008237E6" w:rsidRPr="008237E6" w:rsidRDefault="008237E6" w:rsidP="008237E6">
            <w:pPr>
              <w:rPr>
                <w:b/>
                <w:bCs/>
              </w:rPr>
            </w:pPr>
            <w:proofErr w:type="spellStart"/>
            <w:r w:rsidRPr="008237E6">
              <w:rPr>
                <w:b/>
                <w:bCs/>
              </w:rPr>
              <w:t>ipT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9603A" w14:textId="77777777" w:rsidR="008237E6" w:rsidRPr="008237E6" w:rsidRDefault="008237E6" w:rsidP="008237E6">
            <w:pPr>
              <w:rPr>
                <w:b/>
                <w:bCs/>
              </w:rPr>
            </w:pPr>
            <w:proofErr w:type="spellStart"/>
            <w:r w:rsidRPr="008237E6">
              <w:rPr>
                <w:b/>
                <w:bCs/>
              </w:rPr>
              <w:t>pTM</w:t>
            </w:r>
            <w:proofErr w:type="spellEnd"/>
          </w:p>
        </w:tc>
      </w:tr>
      <w:tr w:rsidR="008237E6" w:rsidRPr="008237E6" w14:paraId="7EFAF173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DAC35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lang w:val="en-US"/>
              </w:rPr>
              <w:t>NEDD1 pinwheel with MZT1:GCP3-NH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6B8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NED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D369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8NHV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4FD7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571-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C0B8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22EE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E21F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1</w:t>
            </w:r>
          </w:p>
        </w:tc>
      </w:tr>
      <w:tr w:rsidR="008237E6" w:rsidRPr="008237E6" w14:paraId="4DE15088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DC35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C8C1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74F4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08A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A545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1F11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99E6B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F6422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3F1DCE57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DB45B3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DCB2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6886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CBCD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4D4D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58B4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C05F8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B91C927" w14:textId="77777777" w:rsidTr="008237E6">
        <w:trPr>
          <w:trHeight w:val="140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1B1E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294F9240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E8A7F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lang w:val="en-US"/>
              </w:rPr>
              <w:t>NEDD1 pinwheel with MZT1:GCP2-NH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4263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NED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B046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8NHV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4463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571-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CC2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59B6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2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8ABB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26</w:t>
            </w:r>
          </w:p>
        </w:tc>
      </w:tr>
      <w:tr w:rsidR="008237E6" w:rsidRPr="008237E6" w14:paraId="7748E02B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A58EB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22E0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B8EF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6P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77E5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640F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8405E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A25C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3D751AB6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CC263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A380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4BCF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F2Z2B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10CD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6832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229FD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198F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6856C92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E84B1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29B3B129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2D097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i/>
                <w:iCs/>
                <w:lang w:val="en-US"/>
              </w:rPr>
              <w:t>A. thaliana</w:t>
            </w:r>
            <w:r w:rsidRPr="008237E6">
              <w:rPr>
                <w:lang w:val="en-US"/>
              </w:rPr>
              <w:t xml:space="preserve"> NEDD1 with MZT1A &amp; 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097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NED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E226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B3H5K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ABE6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7DD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6321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2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654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41</w:t>
            </w:r>
          </w:p>
        </w:tc>
      </w:tr>
      <w:tr w:rsidR="008237E6" w:rsidRPr="008237E6" w14:paraId="3E992920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02D4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7317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1DFE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C9T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663F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376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FA0609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66EE6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3B303C9F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B739D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F105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2F6A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FG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D5A1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8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5A34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6D2B6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E4EC2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4235FBC8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278ED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237F8334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8FFC6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i/>
                <w:iCs/>
                <w:lang w:val="en-US"/>
              </w:rPr>
              <w:t>A. thaliana</w:t>
            </w:r>
            <w:r w:rsidRPr="008237E6">
              <w:rPr>
                <w:lang w:val="en-US"/>
              </w:rPr>
              <w:t xml:space="preserve"> NEDD1 with MZT1A &amp; GCP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919C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NED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EF91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B3H5K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7469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B06A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A6C8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1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1BA9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40</w:t>
            </w:r>
          </w:p>
        </w:tc>
      </w:tr>
      <w:tr w:rsidR="008237E6" w:rsidRPr="008237E6" w14:paraId="3314472B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D927A5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E94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BA72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C9T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847A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1AC4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FA2A9A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152DA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4386D050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FB0B86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5D16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FE97C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A0A1P8AU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D1E4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9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4B2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03FE7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08337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5F4B7E9F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2664E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12832F0A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5941E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lang w:val="en-US"/>
              </w:rPr>
              <w:t>NEDD1 pinwheel bound to GCP4/5/6 GRIP1 dom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0347C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A875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UGJ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6C5A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AA37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E9DC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858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2</w:t>
            </w:r>
          </w:p>
        </w:tc>
      </w:tr>
      <w:tr w:rsidR="008237E6" w:rsidRPr="008237E6" w14:paraId="13E1C3C1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B03F7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E9D5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7749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RT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0981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24-3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7EFC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70A1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9C3D1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105D7F8C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F6F65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15CF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76EE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AAI4448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7712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282-4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CFD6C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2F5AB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378E5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730F90D4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2D7B4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9F6E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NED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2902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8NHV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2036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582-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8BC2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770E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D1FE24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6FAF203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4087B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62D1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C1C4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08A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68D1C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074E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12346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3031B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33E4189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231057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6BCB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35E0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E5D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CA5F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7FE87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C35F2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657B1E0D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D63A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968C479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CC54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 xml:space="preserve">GCP6 </w:t>
            </w:r>
            <w:proofErr w:type="spellStart"/>
            <w:r w:rsidRPr="008237E6">
              <w:t>belt</w:t>
            </w:r>
            <w:proofErr w:type="spellEnd"/>
            <w:r w:rsidRPr="008237E6">
              <w:t xml:space="preserve"> </w:t>
            </w:r>
            <w:proofErr w:type="spellStart"/>
            <w:r w:rsidRPr="008237E6">
              <w:t>extens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953A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A976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F2Z2B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F995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47-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9FA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9018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69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D01B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3</w:t>
            </w:r>
          </w:p>
        </w:tc>
      </w:tr>
      <w:tr w:rsidR="008237E6" w:rsidRPr="008237E6" w14:paraId="5CA6C1E6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5FF8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94A1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4E7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DC81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245-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17E7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E1F01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85FF9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744CBBB2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698AB8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B797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025D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AAI4448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8B83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17-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13A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E1F24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D9A7E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570E89BD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99965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2389AFFC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6ED8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 xml:space="preserve">GCP5 </w:t>
            </w:r>
            <w:proofErr w:type="spellStart"/>
            <w:r w:rsidRPr="008237E6">
              <w:t>insertion</w:t>
            </w:r>
            <w:proofErr w:type="spellEnd"/>
            <w:r w:rsidRPr="008237E6">
              <w:t xml:space="preserve"> </w:t>
            </w:r>
            <w:proofErr w:type="spellStart"/>
            <w:r w:rsidRPr="008237E6">
              <w:t>ele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3340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FBE2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08A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F585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D61A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7AE7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5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CD59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58</w:t>
            </w:r>
          </w:p>
        </w:tc>
      </w:tr>
      <w:tr w:rsidR="008237E6" w:rsidRPr="008237E6" w14:paraId="6BC814B8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3112A3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4EAF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76B1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404E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D10E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6F0314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5EBE9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72F9A209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FD731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F78D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F506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F2Z2B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3B90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47-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D1C53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4887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456327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45B135B8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A2F6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A41B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6D5B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UGJ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223C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3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5B1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B4ED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D3A45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710FEC1D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6A6B7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6904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9A67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RT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3352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7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B465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5D598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FC9DD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4780F199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E203A8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05E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5EF11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AAI4448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146F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95-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BC81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734AE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CBE64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6A4F563C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4A62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5D5C5D29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C2453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lang w:val="en-US"/>
              </w:rPr>
              <w:t>MZT1:GCP5-NHD as la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A468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γ-</w:t>
            </w:r>
            <w:proofErr w:type="spellStart"/>
            <w:r w:rsidRPr="008237E6">
              <w:t>tubul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0F36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P23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72F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33E4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A33D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8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A275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85</w:t>
            </w:r>
          </w:p>
        </w:tc>
      </w:tr>
      <w:tr w:rsidR="008237E6" w:rsidRPr="008237E6" w14:paraId="49802337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6ED4F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E1214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MZ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8622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08A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97629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6EB7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5307E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224F2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7ADC0746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D3E3E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9DBA0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B3508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RT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5EA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23D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28E6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DEC298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78DFF689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00243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3ABA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D851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8294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245-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A6FF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462AC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A38BF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3C4A82E9" w14:textId="77777777" w:rsidTr="008237E6">
        <w:trPr>
          <w:trHeight w:val="434"/>
          <w:tblHeader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1EF6A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428BB0E" w14:textId="77777777" w:rsidTr="008237E6">
        <w:trPr>
          <w:trHeight w:val="43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CF07A" w14:textId="77777777" w:rsidR="008237E6" w:rsidRPr="008237E6" w:rsidRDefault="008237E6" w:rsidP="008237E6">
            <w:pPr>
              <w:rPr>
                <w:b/>
                <w:bCs/>
                <w:lang w:val="en-US"/>
              </w:rPr>
            </w:pPr>
            <w:r w:rsidRPr="008237E6">
              <w:rPr>
                <w:lang w:val="en-US"/>
              </w:rPr>
              <w:t>MZT1:GCP3-NHD as la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224E7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γ-</w:t>
            </w:r>
            <w:proofErr w:type="spellStart"/>
            <w:r w:rsidRPr="008237E6">
              <w:t>tubul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E8EAD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P23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47E1A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-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6A402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E9E3E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98F3B" w14:textId="77777777" w:rsidR="008237E6" w:rsidRPr="008237E6" w:rsidRDefault="008237E6" w:rsidP="008237E6">
            <w:pPr>
              <w:rPr>
                <w:b/>
                <w:bCs/>
              </w:rPr>
            </w:pPr>
            <w:r w:rsidRPr="008237E6">
              <w:t>0.79</w:t>
            </w:r>
          </w:p>
        </w:tc>
      </w:tr>
      <w:tr w:rsidR="008237E6" w:rsidRPr="008237E6" w14:paraId="2C8F6B27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9CBBDD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FD477" w14:textId="76CCFCB4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Z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6C880" w14:textId="310787D8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08AG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A64C" w14:textId="08F32617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69C9B" w14:textId="7308F1CE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2CED6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5AA34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61360844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E7DFA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3AC3F" w14:textId="3931678B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3D137" w14:textId="375E1524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0D22" w14:textId="2F5DD128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ACFC1" w14:textId="3D2DC585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1097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3DDF0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  <w:tr w:rsidR="008237E6" w:rsidRPr="008237E6" w14:paraId="0E754CBF" w14:textId="77777777" w:rsidTr="008237E6">
        <w:trPr>
          <w:trHeight w:val="43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80EDD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F1F49" w14:textId="1FFF5EED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FF5AF" w14:textId="22E97B3F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96CW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0FCF7" w14:textId="7229EEDC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5-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540AA" w14:textId="4DBD58FE" w:rsidR="008237E6" w:rsidRPr="008237E6" w:rsidRDefault="008237E6" w:rsidP="008237E6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E5E53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56235" w14:textId="77777777" w:rsidR="008237E6" w:rsidRPr="008237E6" w:rsidRDefault="008237E6" w:rsidP="008237E6">
            <w:pPr>
              <w:rPr>
                <w:b/>
                <w:bCs/>
              </w:rPr>
            </w:pPr>
          </w:p>
        </w:tc>
      </w:tr>
    </w:tbl>
    <w:p w14:paraId="1A13BA2F" w14:textId="77777777" w:rsidR="00A21502" w:rsidRPr="008237E6" w:rsidRDefault="00A21502" w:rsidP="008237E6"/>
    <w:sectPr w:rsidR="00A21502" w:rsidRPr="008237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3F"/>
    <w:rsid w:val="0043396E"/>
    <w:rsid w:val="008237E6"/>
    <w:rsid w:val="008F4F53"/>
    <w:rsid w:val="00A21502"/>
    <w:rsid w:val="00AB073F"/>
    <w:rsid w:val="00B519F3"/>
    <w:rsid w:val="00B8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D44D"/>
  <w15:chartTrackingRefBased/>
  <w15:docId w15:val="{BAF49A10-3103-4C17-B378-3FC63A74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9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  Michal</dc:creator>
  <cp:keywords/>
  <dc:description/>
  <cp:lastModifiedBy>Wieczorek  Michal</cp:lastModifiedBy>
  <cp:revision>2</cp:revision>
  <dcterms:created xsi:type="dcterms:W3CDTF">2025-05-05T06:55:00Z</dcterms:created>
  <dcterms:modified xsi:type="dcterms:W3CDTF">2025-05-05T06:55:00Z</dcterms:modified>
</cp:coreProperties>
</file>